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lang w:val="en-US"/>
        </w:rPr>
        <w:t xml:space="preserve">Table S1. Candidate genes chosen based on </w:t>
      </w:r>
      <w:r>
        <w:rPr>
          <w:rFonts w:cs="Times New Roman;Times New Roman" w:ascii="Times New Roman;Times New Roman" w:hAnsi="Times New Roman;Times New Roman"/>
          <w:b/>
          <w:i/>
          <w:sz w:val="24"/>
          <w:lang w:val="en-US"/>
        </w:rPr>
        <w:t xml:space="preserve">soa1 </w:t>
      </w:r>
      <w:r>
        <w:rPr>
          <w:rFonts w:cs="Times New Roman;Times New Roman" w:ascii="Times New Roman;Times New Roman" w:hAnsi="Times New Roman;Times New Roman"/>
          <w:b/>
          <w:sz w:val="24"/>
          <w:lang w:val="en-US"/>
        </w:rPr>
        <w:t>phenotype.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647"/>
        <w:gridCol w:w="1026"/>
        <w:gridCol w:w="4946"/>
        <w:gridCol w:w="616"/>
        <w:gridCol w:w="796"/>
        <w:gridCol w:w="4166"/>
        <w:gridCol w:w="1606"/>
      </w:tblGrid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ID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AGI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Func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Chr#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Mutant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Phenotyp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1.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4g26080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BI1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is involved in abscisic acid (ABA) signal transduction. It is a negative regulator of ABA promotion of stomatal closure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1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insensitivity to 10 µM ABA and reduced sensitivity to salt and osmotic stress during germination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Koornneef et al. 1984; Leung et al. 1997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2.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5g57050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BI2 encodes a protein phosphatase 2C and is involved in ABA signal transduction. It binds fibrillin preprotein in vitro and in vivo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2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 insensitivity to 10 µM ABA and reduced sensitivity to salt and osmotic stress during germination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Koornneef et al. 1984; Leung et al. 1997</w:t>
            </w:r>
          </w:p>
        </w:tc>
      </w:tr>
      <w:tr>
        <w:trPr/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3.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3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3g24650</w:t>
            </w:r>
          </w:p>
        </w:tc>
        <w:tc>
          <w:tcPr>
            <w:tcW w:w="4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 xml:space="preserve">ABI3 is a central regulator in ABA signaling essential for seed maturation as  seed-specific transcriptional activator. It is a regulator of the transition between embryo maturation and early seedling development. 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3-4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reduced sensitivity to ABA and normal plant growth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Giraudat et al. 1992</w:t>
            </w:r>
          </w:p>
        </w:tc>
      </w:tr>
      <w:tr>
        <w:trPr>
          <w:trHeight w:val="420" w:hRule="atLeast"/>
        </w:trPr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4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3-5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reduced sensitivity to ABA and normal plant growth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Ooms et al. 1993</w:t>
            </w:r>
          </w:p>
        </w:tc>
      </w:tr>
      <w:tr>
        <w:trPr/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4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3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 insensitivity to 10 µM ABA and reduced sensitivity to salt and osmotic stress during germination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Koornneef et al. 1984</w:t>
            </w:r>
          </w:p>
        </w:tc>
      </w:tr>
      <w:tr>
        <w:trPr/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4.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4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2g40220</w:t>
            </w:r>
          </w:p>
        </w:tc>
        <w:tc>
          <w:tcPr>
            <w:tcW w:w="4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4 e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ncodes a member of the DREB subfamily A-3 of ERF/AP2 transcription factor family. It is involved in ABA signal transduction and ABA-mediated glucose response.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4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 insensitivity to 5 µM ABA and reduced sensitivity to salt and osmotic stress during germination. Also it is not wilty when exposed to drought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Finkelstein, 1994</w:t>
            </w:r>
          </w:p>
        </w:tc>
      </w:tr>
      <w:tr>
        <w:trPr/>
        <w:tc>
          <w:tcPr>
            <w:tcW w:w="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</w:r>
          </w:p>
        </w:tc>
        <w:tc>
          <w:tcPr>
            <w:tcW w:w="4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</w:r>
          </w:p>
        </w:tc>
        <w:tc>
          <w:tcPr>
            <w:tcW w:w="6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 xml:space="preserve">Other </w:t>
            </w: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 xml:space="preserve">abi4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 xml:space="preserve">mutants described in </w:t>
            </w:r>
            <w:r>
              <w:rPr>
                <w:rFonts w:cs="Times New Roman;Times New Roman" w:ascii="Times New Roman;Times New Roman" w:hAnsi="Times New Roman;Times New Roman"/>
                <w:b/>
                <w:sz w:val="18"/>
                <w:szCs w:val="20"/>
                <w:lang w:val="en-US"/>
              </w:rPr>
              <w:t>TABLE S3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5.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2g36270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 xml:space="preserve">ABI5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encodes a member of the basic leucine zipper transcription factor family. It is involved in ABA signalling during seed maturation and germination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abi5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displayed abscisic acid insensitivity to 3 µM ABA and reduced sensitivity to salt and osmotic stress during germination. Also it is not wilty when exposed to drought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Finkelstein and Lynch, 2000</w:t>
            </w:r>
          </w:p>
        </w:tc>
      </w:tr>
      <w:tr>
        <w:trPr/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6.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CHlH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At5g13630</w:t>
            </w:r>
          </w:p>
        </w:tc>
        <w:tc>
          <w:tcPr>
            <w:tcW w:w="4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 xml:space="preserve">CHlH </w:t>
            </w: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encodes magnesium chelatase involved in plastid-to-nucleus signal transduction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i/>
                <w:i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18"/>
                <w:szCs w:val="20"/>
                <w:lang w:val="en-US"/>
              </w:rPr>
              <w:t>cch1-1</w:t>
            </w:r>
          </w:p>
        </w:tc>
        <w:tc>
          <w:tcPr>
            <w:tcW w:w="4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18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Mutant showed weak ABA insensitivity during seed germination and growth after germination.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18"/>
                <w:szCs w:val="20"/>
                <w:lang w:val="en-US"/>
              </w:rPr>
              <w:t>Xu et al. 2011</w:t>
            </w:r>
          </w:p>
        </w:tc>
      </w:tr>
    </w:tbl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lang w:val="en-US"/>
        </w:rPr>
      </w:pPr>
      <w:r>
        <w:rPr>
          <w:rFonts w:cs="Times New Roman;Times New Roman" w:ascii="Times New Roman;Times New Roman" w:hAnsi="Times New Roman;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zastpczy">
    <w:name w:val="Tekst zastępczy"/>
    <w:qFormat/>
    <w:rPr>
      <w:color w:val="808080"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BezodstpwZnak">
    <w:name w:val="Bez odstępów Znak"/>
    <w:qFormat/>
    <w:rPr>
      <w:rFonts w:ascii="Cambria" w:hAnsi="Cambria" w:eastAsia="Times New Roman;Times New Roman" w:cs="Times New Roman;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ezodstpw">
    <w:name w:val="Bez odstępów"/>
    <w:basedOn w:val="Normal"/>
    <w:qFormat/>
    <w:pPr>
      <w:spacing w:lineRule="auto" w:line="240" w:before="0" w:after="0"/>
    </w:pPr>
    <w:rPr>
      <w:rFonts w:ascii="Cambria" w:hAnsi="Cambria" w:eastAsia="Times New Roman;Times New Roman" w:cs="Times New Roman;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06:45:00Z</dcterms:created>
  <dc:creator>Daszkowska-Golec</dc:creator>
  <dc:description/>
  <cp:keywords/>
  <dc:language>en-US</dc:language>
  <cp:lastModifiedBy>Agata Daszkowska-Golec</cp:lastModifiedBy>
  <dcterms:modified xsi:type="dcterms:W3CDTF">2012-10-26T13:48:00Z</dcterms:modified>
  <cp:revision>8</cp:revision>
  <dc:subject/>
  <dc:title/>
</cp:coreProperties>
</file>